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3305C" w:rsidRPr="007F2D81" w:rsidRDefault="0083305C" w:rsidP="0083305C">
      <w:pPr>
        <w:rPr>
          <w:b/>
          <w:bCs/>
        </w:rPr>
      </w:pPr>
      <w:r w:rsidRPr="007F2D81">
        <w:rPr>
          <w:rFonts w:eastAsia="Times New Roman"/>
          <w:b/>
          <w:bCs/>
        </w:rPr>
        <w:t>S</w:t>
      </w:r>
      <w:r>
        <w:rPr>
          <w:rFonts w:eastAsia="Times New Roman"/>
          <w:b/>
          <w:bCs/>
        </w:rPr>
        <w:t>4</w:t>
      </w:r>
      <w:r w:rsidRPr="007F2D81">
        <w:rPr>
          <w:rFonts w:eastAsia="Times New Roman"/>
          <w:b/>
          <w:bCs/>
        </w:rPr>
        <w:t xml:space="preserve"> Variables in Logistic Regressions for Barriers</w:t>
      </w:r>
    </w:p>
    <w:tbl>
      <w:tblPr>
        <w:tblW w:w="9924" w:type="dxa"/>
        <w:tblLook w:val="04A0" w:firstRow="1" w:lastRow="0" w:firstColumn="1" w:lastColumn="0" w:noHBand="0" w:noVBand="1"/>
      </w:tblPr>
      <w:tblGrid>
        <w:gridCol w:w="3870"/>
        <w:gridCol w:w="900"/>
        <w:gridCol w:w="810"/>
        <w:gridCol w:w="900"/>
        <w:gridCol w:w="810"/>
        <w:gridCol w:w="923"/>
        <w:gridCol w:w="843"/>
        <w:gridCol w:w="868"/>
      </w:tblGrid>
      <w:tr w:rsidR="0083305C" w:rsidRPr="00631DC2" w:rsidTr="000D4B2F">
        <w:trPr>
          <w:trHeight w:val="288"/>
        </w:trPr>
        <w:tc>
          <w:tcPr>
            <w:tcW w:w="38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05C" w:rsidRPr="00631DC2" w:rsidRDefault="0083305C" w:rsidP="000D4B2F">
            <w:pPr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Predicto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i/>
                <w:iCs/>
              </w:rPr>
            </w:pPr>
            <w:r w:rsidRPr="00631DC2">
              <w:rPr>
                <w:rFonts w:eastAsia="Times New Roman"/>
                <w:i/>
                <w:iCs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Wal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i/>
                <w:iCs/>
              </w:rPr>
            </w:pPr>
            <w:r w:rsidRPr="00631DC2"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BF77D2">
              <w:rPr>
                <w:rFonts w:eastAsia="Times New Roman"/>
                <w:color w:val="000000"/>
              </w:rPr>
              <w:t>Odds Ratio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Lower 95%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Upper 95%</w:t>
            </w: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Lack of Patient Access to Technolog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5C" w:rsidRPr="00631DC2" w:rsidRDefault="008330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1.2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26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01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98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054</w:t>
            </w: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5C" w:rsidRPr="00631DC2" w:rsidRDefault="008330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M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-0.5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2.2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13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58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29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178</w:t>
            </w: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5C" w:rsidRPr="00631DC2" w:rsidRDefault="008330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Whi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-0.2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5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44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74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34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595</w:t>
            </w: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5C" w:rsidRPr="00532E60" w:rsidRDefault="0083305C" w:rsidP="000D4B2F">
            <w:pPr>
              <w:ind w:firstLineChars="200" w:firstLine="482"/>
              <w:rPr>
                <w:rFonts w:eastAsia="Times New Roman"/>
                <w:b/>
                <w:bCs/>
                <w:color w:val="000000"/>
              </w:rPr>
            </w:pPr>
            <w:r w:rsidRPr="00532E60">
              <w:rPr>
                <w:rFonts w:eastAsia="Times New Roman"/>
                <w:b/>
                <w:bCs/>
                <w:color w:val="000000"/>
              </w:rPr>
              <w:t>Medical Cen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532E60" w:rsidRDefault="0083305C" w:rsidP="000D4B2F">
            <w:pPr>
              <w:jc w:val="center"/>
              <w:rPr>
                <w:rFonts w:eastAsia="Times New Roman"/>
                <w:b/>
                <w:bCs/>
              </w:rPr>
            </w:pPr>
            <w:r w:rsidRPr="00532E60">
              <w:rPr>
                <w:rFonts w:eastAsia="Times New Roman"/>
                <w:b/>
                <w:bCs/>
              </w:rPr>
              <w:t>0.7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532E60" w:rsidRDefault="0083305C" w:rsidP="000D4B2F">
            <w:pPr>
              <w:jc w:val="center"/>
              <w:rPr>
                <w:rFonts w:eastAsia="Times New Roman"/>
                <w:b/>
                <w:bCs/>
              </w:rPr>
            </w:pPr>
            <w:r w:rsidRPr="00532E60">
              <w:rPr>
                <w:rFonts w:eastAsia="Times New Roman"/>
                <w:b/>
                <w:bCs/>
              </w:rPr>
              <w:t>0.3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532E60" w:rsidRDefault="0083305C" w:rsidP="000D4B2F">
            <w:pPr>
              <w:jc w:val="center"/>
              <w:rPr>
                <w:rFonts w:eastAsia="Times New Roman"/>
                <w:b/>
                <w:bCs/>
              </w:rPr>
            </w:pPr>
            <w:r w:rsidRPr="00532E60">
              <w:rPr>
                <w:rFonts w:eastAsia="Times New Roman"/>
                <w:b/>
                <w:bCs/>
              </w:rPr>
              <w:t>4.4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532E60" w:rsidRDefault="0083305C" w:rsidP="000D4B2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32E60">
              <w:rPr>
                <w:rFonts w:eastAsia="Times New Roman"/>
                <w:b/>
                <w:bCs/>
                <w:color w:val="000000"/>
              </w:rPr>
              <w:t>0.03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532E60" w:rsidRDefault="0083305C" w:rsidP="000D4B2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32E60">
              <w:rPr>
                <w:rFonts w:eastAsia="Times New Roman"/>
                <w:b/>
                <w:bCs/>
                <w:color w:val="000000"/>
              </w:rPr>
              <w:t>2.17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532E60" w:rsidRDefault="0083305C" w:rsidP="000D4B2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32E60">
              <w:rPr>
                <w:rFonts w:eastAsia="Times New Roman"/>
                <w:b/>
                <w:bCs/>
                <w:color w:val="000000"/>
              </w:rPr>
              <w:t>1.05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532E60" w:rsidRDefault="0083305C" w:rsidP="000D4B2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32E60">
              <w:rPr>
                <w:rFonts w:eastAsia="Times New Roman"/>
                <w:b/>
                <w:bCs/>
                <w:color w:val="000000"/>
              </w:rPr>
              <w:t>4.472</w:t>
            </w: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5C" w:rsidRPr="00631DC2" w:rsidRDefault="008330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-0.3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9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32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68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32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457</w:t>
            </w: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Insufficient Insurance Reimburse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5C" w:rsidRPr="00631DC2" w:rsidRDefault="008330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-0.0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1.2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26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98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95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012</w:t>
            </w: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5C" w:rsidRPr="00631DC2" w:rsidRDefault="008330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M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-0.4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2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2.1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13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64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35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153</w:t>
            </w: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5C" w:rsidRPr="00631DC2" w:rsidRDefault="008330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Whi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1.2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27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41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76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2.602</w:t>
            </w: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5C" w:rsidRPr="00631DC2" w:rsidRDefault="008330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Medical Cen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-0.3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1.0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3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73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40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325</w:t>
            </w: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5C" w:rsidRPr="00631DC2" w:rsidRDefault="008330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0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9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03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5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939</w:t>
            </w: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5C" w:rsidRPr="00631DC2" w:rsidRDefault="0083305C" w:rsidP="000D4B2F">
            <w:pPr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Diminished Doctor-Patient Relationshi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5C" w:rsidRPr="00631DC2" w:rsidRDefault="008330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4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5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00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98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037</w:t>
            </w: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5C" w:rsidRPr="00631DC2" w:rsidRDefault="008330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M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4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2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2.6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1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62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90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2.92</w:t>
            </w: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5C" w:rsidRPr="00631DC2" w:rsidRDefault="008330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Whi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5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3.3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06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79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9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3.349</w:t>
            </w: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5C" w:rsidRPr="00631DC2" w:rsidRDefault="008330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Medical Cen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-0.2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6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4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78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43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417</w:t>
            </w: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5C" w:rsidRPr="00631DC2" w:rsidRDefault="008330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-0.0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96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98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52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852</w:t>
            </w: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5C" w:rsidRPr="00631DC2" w:rsidRDefault="0083305C" w:rsidP="000D4B2F">
            <w:pPr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Inadequate Video/Audio Technolog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5C" w:rsidRPr="00631DC2" w:rsidRDefault="008330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53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00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98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036</w:t>
            </w: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5C" w:rsidRPr="00631DC2" w:rsidRDefault="008330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M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-0.4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2.0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14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64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35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171</w:t>
            </w: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5C" w:rsidRPr="00631DC2" w:rsidRDefault="008330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Whi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5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2.8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09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71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91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3.213</w:t>
            </w: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5C" w:rsidRPr="00727AAA" w:rsidRDefault="0083305C" w:rsidP="000D4B2F">
            <w:pPr>
              <w:ind w:firstLineChars="200" w:firstLine="482"/>
              <w:rPr>
                <w:rFonts w:eastAsia="Times New Roman"/>
                <w:b/>
                <w:bCs/>
                <w:color w:val="000000"/>
              </w:rPr>
            </w:pPr>
            <w:r w:rsidRPr="00727AAA">
              <w:rPr>
                <w:rFonts w:eastAsia="Times New Roman"/>
                <w:b/>
                <w:bCs/>
                <w:color w:val="000000"/>
              </w:rPr>
              <w:t>Medical Cen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727AAA" w:rsidRDefault="0083305C" w:rsidP="000D4B2F">
            <w:pPr>
              <w:jc w:val="center"/>
              <w:rPr>
                <w:rFonts w:eastAsia="Times New Roman"/>
                <w:b/>
                <w:bCs/>
              </w:rPr>
            </w:pPr>
            <w:r w:rsidRPr="00727AAA">
              <w:rPr>
                <w:rFonts w:eastAsia="Times New Roman"/>
                <w:b/>
                <w:bCs/>
              </w:rPr>
              <w:t>0.6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727AAA" w:rsidRDefault="0083305C" w:rsidP="000D4B2F">
            <w:pPr>
              <w:jc w:val="center"/>
              <w:rPr>
                <w:rFonts w:eastAsia="Times New Roman"/>
                <w:b/>
                <w:bCs/>
              </w:rPr>
            </w:pPr>
            <w:r w:rsidRPr="00727AAA">
              <w:rPr>
                <w:rFonts w:eastAsia="Times New Roman"/>
                <w:b/>
                <w:bCs/>
              </w:rPr>
              <w:t>0.3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727AAA" w:rsidRDefault="0083305C" w:rsidP="000D4B2F">
            <w:pPr>
              <w:jc w:val="center"/>
              <w:rPr>
                <w:rFonts w:eastAsia="Times New Roman"/>
                <w:b/>
                <w:bCs/>
              </w:rPr>
            </w:pPr>
            <w:r w:rsidRPr="00727AAA">
              <w:rPr>
                <w:rFonts w:eastAsia="Times New Roman"/>
                <w:b/>
                <w:bCs/>
              </w:rPr>
              <w:t>4.3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727AAA" w:rsidRDefault="0083305C" w:rsidP="000D4B2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27AAA">
              <w:rPr>
                <w:rFonts w:eastAsia="Times New Roman"/>
                <w:b/>
                <w:bCs/>
                <w:color w:val="000000"/>
              </w:rPr>
              <w:t>0.03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727AAA" w:rsidRDefault="0083305C" w:rsidP="000D4B2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27AAA">
              <w:rPr>
                <w:rFonts w:eastAsia="Times New Roman"/>
                <w:b/>
                <w:bCs/>
                <w:color w:val="000000"/>
              </w:rPr>
              <w:t>1.89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727AAA" w:rsidRDefault="0083305C" w:rsidP="000D4B2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27AAA">
              <w:rPr>
                <w:rFonts w:eastAsia="Times New Roman"/>
                <w:b/>
                <w:bCs/>
                <w:color w:val="000000"/>
              </w:rPr>
              <w:t>1.04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727AAA" w:rsidRDefault="0083305C" w:rsidP="000D4B2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27AAA">
              <w:rPr>
                <w:rFonts w:eastAsia="Times New Roman"/>
                <w:b/>
                <w:bCs/>
                <w:color w:val="000000"/>
              </w:rPr>
              <w:t>3.451</w:t>
            </w: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5C" w:rsidRPr="00631DC2" w:rsidRDefault="008330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-0.3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8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35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74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39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398</w:t>
            </w: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Diminished Quality of Delivered Ca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5C" w:rsidRPr="00631DC2" w:rsidRDefault="008330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0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84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00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97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030</w:t>
            </w: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5C" w:rsidRPr="00631DC2" w:rsidRDefault="008330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M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2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99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00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55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800</w:t>
            </w: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5C" w:rsidRPr="00631DC2" w:rsidRDefault="008330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Whi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0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0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86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05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57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947</w:t>
            </w: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5C" w:rsidRPr="00631DC2" w:rsidRDefault="008330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Medical Cen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-0.1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54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83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46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500</w:t>
            </w: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5C" w:rsidRPr="00631DC2" w:rsidRDefault="008330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-0.0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0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8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92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49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724</w:t>
            </w: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Potential for Medical Erro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5C" w:rsidRPr="00454052" w:rsidRDefault="0083305C" w:rsidP="000D4B2F">
            <w:pPr>
              <w:ind w:firstLineChars="200" w:firstLine="482"/>
              <w:rPr>
                <w:rFonts w:eastAsia="Times New Roman"/>
                <w:b/>
                <w:bCs/>
                <w:color w:val="000000"/>
              </w:rPr>
            </w:pPr>
            <w:r w:rsidRPr="00454052">
              <w:rPr>
                <w:rFonts w:eastAsia="Times New Roman"/>
                <w:b/>
                <w:bCs/>
                <w:color w:val="000000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454052" w:rsidRDefault="0083305C" w:rsidP="000D4B2F">
            <w:pPr>
              <w:jc w:val="center"/>
              <w:rPr>
                <w:rFonts w:eastAsia="Times New Roman"/>
                <w:b/>
                <w:bCs/>
              </w:rPr>
            </w:pPr>
            <w:r w:rsidRPr="00454052">
              <w:rPr>
                <w:rFonts w:eastAsia="Times New Roman"/>
                <w:b/>
                <w:bCs/>
              </w:rPr>
              <w:t>-0.0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454052" w:rsidRDefault="0083305C" w:rsidP="000D4B2F">
            <w:pPr>
              <w:jc w:val="center"/>
              <w:rPr>
                <w:rFonts w:eastAsia="Times New Roman"/>
                <w:b/>
                <w:bCs/>
              </w:rPr>
            </w:pPr>
            <w:r w:rsidRPr="00454052">
              <w:rPr>
                <w:rFonts w:eastAsia="Times New Roman"/>
                <w:b/>
                <w:bCs/>
              </w:rPr>
              <w:t>0.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454052" w:rsidRDefault="0083305C" w:rsidP="000D4B2F">
            <w:pPr>
              <w:jc w:val="center"/>
              <w:rPr>
                <w:rFonts w:eastAsia="Times New Roman"/>
                <w:b/>
                <w:bCs/>
              </w:rPr>
            </w:pPr>
            <w:r w:rsidRPr="00454052">
              <w:rPr>
                <w:rFonts w:eastAsia="Times New Roman"/>
                <w:b/>
                <w:bCs/>
              </w:rPr>
              <w:t>4.5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454052" w:rsidRDefault="0083305C" w:rsidP="000D4B2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54052">
              <w:rPr>
                <w:rFonts w:eastAsia="Times New Roman"/>
                <w:b/>
                <w:bCs/>
                <w:color w:val="000000"/>
              </w:rPr>
              <w:t>0.03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454052" w:rsidRDefault="0083305C" w:rsidP="000D4B2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54052">
              <w:rPr>
                <w:rFonts w:eastAsia="Times New Roman"/>
                <w:b/>
                <w:bCs/>
                <w:color w:val="000000"/>
              </w:rPr>
              <w:t>0.96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454052" w:rsidRDefault="0083305C" w:rsidP="000D4B2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54052">
              <w:rPr>
                <w:rFonts w:eastAsia="Times New Roman"/>
                <w:b/>
                <w:bCs/>
                <w:color w:val="000000"/>
              </w:rPr>
              <w:t>0.94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454052" w:rsidRDefault="0083305C" w:rsidP="000D4B2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54052">
              <w:rPr>
                <w:rFonts w:eastAsia="Times New Roman"/>
                <w:b/>
                <w:bCs/>
                <w:color w:val="000000"/>
              </w:rPr>
              <w:t>0.998</w:t>
            </w: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5C" w:rsidRPr="00631DC2" w:rsidRDefault="008330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M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1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56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19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6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2.210</w:t>
            </w: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5C" w:rsidRPr="00631DC2" w:rsidRDefault="008330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Whi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0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76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10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58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2.095</w:t>
            </w: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5C" w:rsidRPr="00631DC2" w:rsidRDefault="008330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Medical Cen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-0.3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1.5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2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67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36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256</w:t>
            </w: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5C" w:rsidRPr="00631DC2" w:rsidRDefault="008330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-0.2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4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48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79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41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507</w:t>
            </w: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Insufficient Telemedicine Train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5C" w:rsidRPr="00631DC2" w:rsidRDefault="008330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-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2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6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99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96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021</w:t>
            </w: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5C" w:rsidRPr="00631DC2" w:rsidRDefault="008330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M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1.3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24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42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78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2.602</w:t>
            </w: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5C" w:rsidRPr="00631DC2" w:rsidRDefault="008330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lastRenderedPageBreak/>
              <w:t>Whi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-0.2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4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5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80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43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515</w:t>
            </w: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5C" w:rsidRPr="00631DC2" w:rsidRDefault="008330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Medical Cen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1.0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3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36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74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2.513</w:t>
            </w: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5C" w:rsidRPr="00631DC2" w:rsidRDefault="008330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-0.2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3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5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47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78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41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513</w:t>
            </w: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5C" w:rsidRPr="00631DC2" w:rsidRDefault="0083305C" w:rsidP="000D4B2F">
            <w:pPr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Inefficient Use of Ti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rPr>
                <w:rFonts w:eastAsia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5C" w:rsidRPr="00454052" w:rsidRDefault="0083305C" w:rsidP="000D4B2F">
            <w:pPr>
              <w:ind w:firstLineChars="200" w:firstLine="482"/>
              <w:rPr>
                <w:rFonts w:eastAsia="Times New Roman"/>
                <w:b/>
                <w:bCs/>
                <w:color w:val="000000"/>
              </w:rPr>
            </w:pPr>
            <w:r w:rsidRPr="00454052">
              <w:rPr>
                <w:rFonts w:eastAsia="Times New Roman"/>
                <w:b/>
                <w:bCs/>
                <w:color w:val="000000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454052" w:rsidRDefault="0083305C" w:rsidP="000D4B2F">
            <w:pPr>
              <w:jc w:val="center"/>
              <w:rPr>
                <w:rFonts w:eastAsia="Times New Roman"/>
                <w:b/>
                <w:bCs/>
              </w:rPr>
            </w:pPr>
            <w:r w:rsidRPr="00454052">
              <w:rPr>
                <w:rFonts w:eastAsia="Times New Roman"/>
                <w:b/>
                <w:bCs/>
              </w:rPr>
              <w:t>-0.0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454052" w:rsidRDefault="0083305C" w:rsidP="000D4B2F">
            <w:pPr>
              <w:jc w:val="center"/>
              <w:rPr>
                <w:rFonts w:eastAsia="Times New Roman"/>
                <w:b/>
                <w:bCs/>
              </w:rPr>
            </w:pPr>
            <w:r w:rsidRPr="00454052">
              <w:rPr>
                <w:rFonts w:eastAsia="Times New Roman"/>
                <w:b/>
                <w:bCs/>
              </w:rPr>
              <w:t>0.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454052" w:rsidRDefault="0083305C" w:rsidP="000D4B2F">
            <w:pPr>
              <w:jc w:val="center"/>
              <w:rPr>
                <w:rFonts w:eastAsia="Times New Roman"/>
                <w:b/>
                <w:bCs/>
              </w:rPr>
            </w:pPr>
            <w:r w:rsidRPr="00454052">
              <w:rPr>
                <w:rFonts w:eastAsia="Times New Roman"/>
                <w:b/>
                <w:bCs/>
              </w:rPr>
              <w:t>11.0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454052" w:rsidRDefault="0083305C" w:rsidP="000D4B2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54052">
              <w:rPr>
                <w:rFonts w:eastAsia="Times New Roman"/>
                <w:b/>
                <w:bCs/>
                <w:color w:val="000000"/>
              </w:rPr>
              <w:t>&lt;.0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454052" w:rsidRDefault="0083305C" w:rsidP="000D4B2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54052">
              <w:rPr>
                <w:rFonts w:eastAsia="Times New Roman"/>
                <w:b/>
                <w:bCs/>
                <w:color w:val="000000"/>
              </w:rPr>
              <w:t>0.93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454052" w:rsidRDefault="0083305C" w:rsidP="000D4B2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54052">
              <w:rPr>
                <w:rFonts w:eastAsia="Times New Roman"/>
                <w:b/>
                <w:bCs/>
                <w:color w:val="000000"/>
              </w:rPr>
              <w:t>0.89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454052" w:rsidRDefault="0083305C" w:rsidP="000D4B2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54052">
              <w:rPr>
                <w:rFonts w:eastAsia="Times New Roman"/>
                <w:b/>
                <w:bCs/>
                <w:color w:val="000000"/>
              </w:rPr>
              <w:t>0.972</w:t>
            </w: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5C" w:rsidRPr="00454052" w:rsidRDefault="0083305C" w:rsidP="000D4B2F">
            <w:pPr>
              <w:ind w:firstLineChars="200" w:firstLine="482"/>
              <w:rPr>
                <w:rFonts w:eastAsia="Times New Roman"/>
                <w:b/>
                <w:bCs/>
                <w:color w:val="000000"/>
              </w:rPr>
            </w:pPr>
            <w:r w:rsidRPr="00454052">
              <w:rPr>
                <w:rFonts w:eastAsia="Times New Roman"/>
                <w:b/>
                <w:bCs/>
                <w:color w:val="000000"/>
              </w:rPr>
              <w:t>M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454052" w:rsidRDefault="0083305C" w:rsidP="000D4B2F">
            <w:pPr>
              <w:jc w:val="center"/>
              <w:rPr>
                <w:rFonts w:eastAsia="Times New Roman"/>
                <w:b/>
                <w:bCs/>
              </w:rPr>
            </w:pPr>
            <w:r w:rsidRPr="00454052">
              <w:rPr>
                <w:rFonts w:eastAsia="Times New Roman"/>
                <w:b/>
                <w:bCs/>
              </w:rPr>
              <w:t>1.0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454052" w:rsidRDefault="0083305C" w:rsidP="000D4B2F">
            <w:pPr>
              <w:jc w:val="center"/>
              <w:rPr>
                <w:rFonts w:eastAsia="Times New Roman"/>
                <w:b/>
                <w:bCs/>
              </w:rPr>
            </w:pPr>
            <w:r w:rsidRPr="00454052">
              <w:rPr>
                <w:rFonts w:eastAsia="Times New Roman"/>
                <w:b/>
                <w:bCs/>
              </w:rPr>
              <w:t>0.3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454052" w:rsidRDefault="0083305C" w:rsidP="000D4B2F">
            <w:pPr>
              <w:jc w:val="center"/>
              <w:rPr>
                <w:rFonts w:eastAsia="Times New Roman"/>
                <w:b/>
                <w:bCs/>
              </w:rPr>
            </w:pPr>
            <w:r w:rsidRPr="00454052">
              <w:rPr>
                <w:rFonts w:eastAsia="Times New Roman"/>
                <w:b/>
                <w:bCs/>
              </w:rPr>
              <w:t>7.3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454052" w:rsidRDefault="0083305C" w:rsidP="000D4B2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54052">
              <w:rPr>
                <w:rFonts w:eastAsia="Times New Roman"/>
                <w:b/>
                <w:bCs/>
                <w:color w:val="000000"/>
              </w:rPr>
              <w:t>0.0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454052" w:rsidRDefault="0083305C" w:rsidP="000D4B2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54052">
              <w:rPr>
                <w:rFonts w:eastAsia="Times New Roman"/>
                <w:b/>
                <w:bCs/>
                <w:color w:val="000000"/>
              </w:rPr>
              <w:t>2.74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454052" w:rsidRDefault="0083305C" w:rsidP="000D4B2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54052">
              <w:rPr>
                <w:rFonts w:eastAsia="Times New Roman"/>
                <w:b/>
                <w:bCs/>
                <w:color w:val="000000"/>
              </w:rPr>
              <w:t>1.32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454052" w:rsidRDefault="0083305C" w:rsidP="000D4B2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54052">
              <w:rPr>
                <w:rFonts w:eastAsia="Times New Roman"/>
                <w:b/>
                <w:bCs/>
                <w:color w:val="000000"/>
              </w:rPr>
              <w:t>5.718</w:t>
            </w: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5C" w:rsidRPr="00631DC2" w:rsidRDefault="008330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Whi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4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6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4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41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61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3.254</w:t>
            </w: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5C" w:rsidRPr="00631DC2" w:rsidRDefault="008330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Medical Cen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-0.1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2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62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83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4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734</w:t>
            </w:r>
          </w:p>
        </w:tc>
      </w:tr>
      <w:tr w:rsidR="0083305C" w:rsidRPr="00631DC2" w:rsidTr="000D4B2F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05C" w:rsidRPr="00631DC2" w:rsidRDefault="008330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4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4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1.1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27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60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68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05C" w:rsidRPr="00631DC2" w:rsidRDefault="008330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3.736</w:t>
            </w:r>
          </w:p>
        </w:tc>
      </w:tr>
    </w:tbl>
    <w:p w:rsidR="0083305C" w:rsidRDefault="0083305C" w:rsidP="0083305C">
      <w:pPr>
        <w:rPr>
          <w:b/>
          <w:bCs/>
        </w:rPr>
      </w:pPr>
    </w:p>
    <w:p w:rsidR="0012074E" w:rsidRDefault="0012074E"/>
    <w:sectPr w:rsidR="001207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05C"/>
    <w:rsid w:val="00047CBC"/>
    <w:rsid w:val="0012074E"/>
    <w:rsid w:val="0068625E"/>
    <w:rsid w:val="00833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9B5B35-6E58-4105-A53C-E5CB86011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05C"/>
    <w:pPr>
      <w:spacing w:after="0" w:line="240" w:lineRule="auto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305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305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305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305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305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305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305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305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305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0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30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30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30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30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30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30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30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30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30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30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05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30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305C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30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305C"/>
    <w:pPr>
      <w:spacing w:after="160" w:line="278" w:lineRule="auto"/>
      <w:ind w:left="720"/>
      <w:contextualSpacing/>
    </w:pPr>
    <w:rPr>
      <w:rFonts w:ascii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8330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30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30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305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7</Words>
  <Characters>2095</Characters>
  <Application>Microsoft Office Word</Application>
  <DocSecurity>0</DocSecurity>
  <Lines>17</Lines>
  <Paragraphs>4</Paragraphs>
  <ScaleCrop>false</ScaleCrop>
  <Company/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Watson</dc:creator>
  <cp:keywords/>
  <dc:description/>
  <cp:lastModifiedBy>Jack Watson</cp:lastModifiedBy>
  <cp:revision>1</cp:revision>
  <dcterms:created xsi:type="dcterms:W3CDTF">2025-03-12T20:05:00Z</dcterms:created>
  <dcterms:modified xsi:type="dcterms:W3CDTF">2025-03-12T20:06:00Z</dcterms:modified>
</cp:coreProperties>
</file>